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Normal"/>
        <w:ind w:left="560" w:hanging="560"/>
        <w:jc w:val="both"/>
        <w:rPr>
          <w:b/>
          <w:b/>
        </w:rPr>
      </w:pPr>
      <w:r>
        <w:rPr>
          <w:b/>
        </w:rPr>
      </w:r>
    </w:p>
    <w:p>
      <w:pPr>
        <w:pStyle w:val="Footer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</w:rPr>
        <w:t>Material S5. - SL-E GMA model in Matlab forma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>Files used for the dynamic simulations. This code was written for MATLAB</w:t>
      </w:r>
      <w:r>
        <w:rPr>
          <w:rFonts w:cs="Times New Roman" w:ascii="Times New Roman" w:hAnsi="Times New Roman"/>
          <w:sz w:val="24"/>
          <w:vertAlign w:val="superscript"/>
        </w:rPr>
        <w:t>®</w:t>
      </w:r>
      <w:r>
        <w:rPr>
          <w:rFonts w:cs="Times New Roman" w:ascii="Times New Roman" w:hAnsi="Times New Roman"/>
          <w:sz w:val="24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CITE &lt;EndNote&gt;&lt;Cite ExcludeAuth="1"&gt;&lt;RecNum&gt;694&lt;/RecNum&gt;&lt;record&gt;&lt;rec-number&gt;694&lt;/rec-number&gt;&lt;foreign-keys&gt;&lt;key app="EN" db-id="02va9r95vsw5a3eefaspwvebfrrvea02asrx"&gt;694&lt;/key&gt;&lt;/foreign-keys&gt;&lt;ref-type name="Computer Program"&gt;9&lt;/ref-type&gt;&lt;contributors&gt;&lt;/contributors&gt;&lt;titles&gt;&lt;title&gt;MATLAB (2010)&lt;/title&gt;&lt;/titles&gt;&lt;edition&gt;7.10.0.499&lt;/edition&gt;&lt;dates&gt;&lt;/dates&gt;&lt;pub-location&gt;Natick, Massachusetts&lt;/pub-location&gt;&lt;publisher&gt;The MathWorks Inc.&lt;/publisher&gt;&lt;urls&gt;&lt;/urls&gt;&lt;/record&gt;&lt;/Cite&gt;&lt;/EndNote&gt;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[1]</w: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800" w:type="dxa"/>
        <w:jc w:val="left"/>
        <w:tblInd w:w="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0"/>
      </w:tblGrid>
      <w:tr>
        <w:trPr/>
        <w:tc>
          <w:tcPr>
            <w:tcW w:w="98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function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Ergo_Unbalanced_main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Unbalanced flux model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global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MM SMM P P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Independent variables (MM) perturbed in the work: X(133), X(134), X(157), X(171), and X(172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Independent variables (MM) percent’s tested in the work: 0.01, 1, 10, and 12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Enter the following data: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s  = [121];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ODE to be plotted. Single value must be between 1 and 12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TT = 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);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To plot total labeled Sterols and Steryl Esters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no = no plot, yes = plot. No spaces inside the characters ''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      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MM = [];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% Variable(s) to be perturbed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P  = [];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% Percent of change for the MM variable(s) to be perturbed.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Empty bracket in MM or P means no change,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% otherwise number of elements in MM = P               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time_start = 500;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Starting time for numeric integration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time_end = 1400;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Final time for numeric integration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pert_start = 501;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pert_start &gt; time_start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pert_end = 531;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pert_end &lt; time_end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time_start &lt; pert_start &lt; pert_end &lt; time_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acetate = 1250;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Perturbation initial valu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     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SW1 = 0;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First perturbation change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SW2 = 1;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Second perturbation change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SW3 = 0;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Third perturbation change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0 = no perturbation, 1 = yes perturbation: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Acetate Pulse experiment: SW1=0, SW2=1, SW3=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Acetate Chase experiment: SW1=0, SW2=1, SW3=0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%---------------------------------------------------------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pert_start &lt;= time_start || pert_end &gt;= time_end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|| pert_start == pert_end || time_start == time_end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|| pert_start &gt; pert_end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error(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Sequence must be: time_start &lt; pert_start &lt; pert_end &lt; time_end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]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tspan = [time_start, time_end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tspan1 = [tspan(1), pert_start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tspan2 = [pert_start, pert_end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tspan3 = [pert_end, tspan(2)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inix =[0.5e-2, 0.10e-1, 0.3611111111e-1, 0.1e-2, 0.50e-1, 0.5e-2, 0.52e-1, .102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5.4, 8.4, 3, 0.1e-1, 2600, 10.77669903, 16.7, 24.1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22, .14, 0.85e-2, .918, 1.26, 0.765e-1, .5, 182.70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870, .1, .1, .1, .2847305389, 1.9, 6.4, 9.51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3.4, 13.1, 41.13, 4.755, 42.795, 3086, 47.55, 4.57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inil = [0 0 0 0 0 0 0 0 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0 0 0 0 0 0 0 0 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 xml:space="preserve">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0 0 0 0 0 0 0 0 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0 0 0 0 0 0 0 0 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0 0 0 0 0 0 0 0 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inip =  [acetate*SW1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indp =  [122:166,168,169,171:177,179:186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ini =   [inix, inil, inix, inip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inif = ini;              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depl = [numel(inix)+1 : numel(inix)+numel(inil)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depx = [1:numel(ini)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depx1 = [ 1:numel(inix)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depx2 = [ numel(inix)+numel(inil)+1 : 2*numel(inix)+numel(inil) 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depx3 = [ 2*numel(inix)+numel(inil)+1 : numel(ini) 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isempty(s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error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Introduce a time dependent variable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~ismember(s,depx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error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t a valid time dependent variable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);    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ismember(s,depx)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(1) ----------------------------------------------------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t,x] = ode23tb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Ergo_Unbalanced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 tspan1, ini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acu1 = [t,x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a = length(acu1(:,1)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t = length(acu1(sa,:)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(2) ----------------------------------------------------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acu1(sa,st)~=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acu1(sa,st) = acu1(sa,st)*SW2;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acu1(sa,st) = acetate*SW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ini2 = [acu1(sa,2:st)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t,x] = ode23tb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Ergo_Unbalanced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 tspan2, ini2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acu2 = [t,x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acu2 =  vertcat(acu1,acu2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a = length(acu2(:,1)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t = length(acu2(sa,:)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(3) ----------------------------------------------------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acu2(sa,st)~=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acu2(sa,st) = acu2(sa,st)*SW3;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acu2(sa,st) = acetate*SW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acu2(sa,st)=acu2(sa,st)*SW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ini3 = [acu2(sa,2:st)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t,x] = ode23tb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Ergo_Unbalanced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 tspan3, ini3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acu3 = [t,x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acu3 =  vertcat(acu2,acu3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a = length(acu3(:,1)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t = length(acu3(sa,:)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-------------------------------------------------------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ismember(s,depx1) &amp;&amp; strcmp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TT)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= acu3(:,s+1)/inif(s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g = plot(acu3(:,1),x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-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title 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Yeast Sphingolipid-Ergosterol model-Total mass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);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label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time (min)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 ylabel(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rmalized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s)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]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set(g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Color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black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LineWidth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3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ismember(s,depl) &amp;&amp; strcmp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TT)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= acu3(:,s+1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g = plot(acu3(:,1),acu3(:,s+1)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r-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title 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Yeast Sphingolipid-Ergosterol model-Labeled material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label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time (min)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 ylabel(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s)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]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et(g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LineWidth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3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strcmp(TT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yes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Sterols = acu3(:,70+1)+acu3(:,71+1)+acu3(:,72+1)+acu3(:,76+1)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  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+acu3(:,77+1)+acu3(:,79+1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Steryl_esters = acu3(:,73+1)+acu3(:,74+1)+acu3(:,75+1)+acu3(:,80+1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g = plot(acu3(:,1),Sterols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b-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acu3(:,1),Steryl_esters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r-.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title 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Yeast Sphingolipid-Ergosterol model-acetate material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legend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Sterols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Steryl esters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label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time (min)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 ylabel(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% Total Sterols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]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et(g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LineWidth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3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ismember(s,depx2)  &amp;&amp; strcmp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TT)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= acu3(:,s+1)/inif(s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g = plot(acu3(:,1),x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-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title 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Yeast Sphingolipid-Ergosterol model-Unlabeled material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label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time (min)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 ylabel(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rmalized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s)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]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set(g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Color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blue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LineWidth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3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ismember(s,depx3)  &amp;&amp; strcmp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TT)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= acu3(:,s+1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g = plot(acu3(:,1),x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-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title 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Yeast Sphingolipid-Ergosterol model - Acetate perturbation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label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time (min)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 ylabel(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s)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]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set(g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Color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red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LineWidth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3);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ismember(s,indp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error(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t a time dependent variable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]);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~isempty(MM)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Time interval = [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 num2str(time_start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,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time_end)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]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]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Variable(s) perturbed :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MM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 . Percent(s) of change: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P)]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ismember(MM,depx1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X= real(acu3(sa,MM+1)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XX= real(acu3(sa,MM+1)/inif(MM)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Initial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MM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 =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ini(MM)) 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, Final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MM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 =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real(XX))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, Normalized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MM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 =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XXX)]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XX= real(acu3(sa,s+1));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XX= real(acu3(sa,s+1)/inif(s)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Initial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s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 =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ini(s)) 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, Final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s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 =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real(XX))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, Normalized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s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 =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XXX)]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en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----------------------------------------------------------------------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sz w:val="24"/>
                <w:lang w:val="es-MX" w:eastAsia="es-MX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function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[ERG] = Ergo_Unbalanced(t,X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global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MM SMM P P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MM = size(MM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PP = length(P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(122) = 45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(123) = 0.12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4) = 0.227000e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5) = 125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6) = 0.266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7) = 0.262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8) = 110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9) = 0.54e-5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0) = 0.508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1) = 0.13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2) = 0.45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3) = 0.33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4) = 0.165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5) = 0.165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6) = 0.4e-5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7) = 446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8) = 0.332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9) = 0.24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0) = 0.61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1) = 0.8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2) = 0.66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3) = 0.1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4) = 0.172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5) = 0.1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6) = 0.833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7) = 1176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8) = 2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9) = 0.394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0) = 0.367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1) = 0.15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2) = 0.89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3) = 0.198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4) = 0.17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5) = 0.8250000000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6) = 0.1066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7) = 0.106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8) = 0.5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9) = 0.60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0) = 0.22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1) = 6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2) = 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3) = 0.73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4) = 0.15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5) = 0.6e1 / 0.125e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6) = 400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8) = 0.5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9) = 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1) = 0.1400000000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2) = 0.5500000000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3) = 0.60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4) = 0.47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5) = 0.10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6) = 0.2625e-7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7) = 0.10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9) = 0.4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0) = 0.11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1) = 0.2540000000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2) = 0.9975e-6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3) = 0.2540000000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4) = 0.5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5) =  0.227000e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6) = 0.1000000000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rate1 = 0.0022;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(187) = rate1 * X(121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(188) = X(125) - X(187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for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m= 1:P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isempty(MM) || isempty(P)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(MM) = X(MM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PP == SMM(2)  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X(MM(m)) = X(MM(m))*P(m)/100;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PP ~= SMM(2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error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t the same number of variables and perturbations (MM ~= P)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Time interval = [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 num2str(Time_start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,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Time_end)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]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]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n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Total mass ODE's: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,1) = 0.1742688761e6 * X(12) ^ 0.9986438167e0 * X(13) ^ 0.1980849053e0 * X(157) ^ 0.1e1 - 0.6501052401e6 * X(1) ^ 0.9932909297e0 * X(127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,1) = 0.6501052401e6 * X(1) ^ 0.9932909297e0 * X(127) ^ 0.1e1 + 0.3057424256e4 * X(3) ^ 0.5000000001e0 * X(129) ^ 0.1e1 + 0.1201395274e2 * X(4) ^ 0.9688581315e0 * X(141) ^ 0.1e1 - 0.5831662556e7 * X(2) ^ 0.9642857143e0 * X(23) ^ 0.5278118802e0 * X(134) ^ 0.1e1 - 0.2266068147e4 * X(2) ^ 0.9743589746e0 * X(128) ^ 0.2222222230e-1 * X(136) ^ 0.1e1 - 0.5810000000e4 * X(2) ^ 0.5000000000e0 * X(154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,1) = 0.5831662556e7 * X(2) ^ 0.9642857143e0 * X(23) ^ 0.5278118802e0 * X(134) ^ 0.1e1 + 0.8910166634e2 * X(8) ^ 0.9722222223e0 * X(164) ^ 0.1e1 + 0.1525467333e3 * X(18) ^ 0.9296482412e0 * X(164) ^ 0.1e1 + 0.5371916275e4 * X(19) ^ 0.9955924294e0 * X(164) ^ 0.1e1 - 0.3057424256e4 * X(3) ^ 0.5000000001e0 * X(129) ^ 0.1e1 - 0.2408344972e5 * X(3) ^ 0.4999999998e0 * X(154) ^ 0.1e1 - 0.1085002492e2 * X(2) ^ (-0.3358742751e-2) * X(3) ^ 0.9739478958e0 * X(5) ^ (-0.2424327076e-1) * X(15) ^ 0.1685e1 * X(13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,1) = 0.2266068147e4 * X(2) ^ 0.9743589746e0 * X(128) ^ 0.2222222230e-1 * X(136) ^ 0.1e1 - 0.1201395274e2 * X(4) ^ 0.9688581315e0 * X(141) ^ 0.1e1 - 0.2224471846e4 * X(4) ^ 0.9604829853e0 * X(15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5,1) = 0.5810000000e4 * X(2) ^ 0.5000000000e0 * X(154) ^ 0.1e1 + 0.2182238068e3 * X(6) ^ 0.8615384613e0 * X(141) ^ 0.1e1 + 0.2547853547e4 * X(7) ^ 0.5000000002e0 * X(153) ^ 0.1e1 - 0.9014719843e5 * X(5) ^ 0.8000000000e0 * X(23) ^ 0.5278118802e0 * X(134) ^ 0.1e1 - 0.6900945118e5 * X(5) ^ 0.9600000000e0 * X(128) ^ 0.2222222230e-1 * X(13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,1) = 0.6900945118e5 * X(5) ^ 0.9600000000e0 * X(128) ^ 0.2222222230e-1 * X(136) ^ 0.1e1 - 0.2182238068e3 * X(6) ^ 0.8615384613e0 * X(141) ^ 0.1e1 - 0.3610604490e5 * X(6) ^ 0.8293838859e0 * X(15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,1) = 0.9014719843e5 * X(5) ^ 0.8000000000e0 * X(23) ^ 0.5278118802e0 * X(134) ^ 0.1e1 + 0.2970055545e3 * X(8) ^ 0.9722222223e0 * X(151) ^ 0.1e1 + 0.2408344972e5 * X(3) ^ 0.4999999998e0 * X(154) ^ 0.1e1 + 0.3559423777e3 * X(18) ^ 0.9296482412e0 * X(151) ^ 0.1e1 + 0.8694450414e4 * X(19) ^ 0.9955924294e0 * X(151) ^ 0.1e1 - 0.2547853547e4 * X(7) ^ 0.5000000002e0 * X(153) ^ 0.1e1 - 0.1049201131e2 * X(2) ^ (-0.3320804470e-2) * X(5) ^ (-0.2397510852e-1) * X(7) ^ 0.9629101285e0 * X(15) ^ 0.1685e1 * X(133) ^ 0.1e1 - 0.3771292981e5 * X(7) ^ 0.4999999997e0 * X(14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,1) = 0.1049201131e2 * X(2) ^ (-0.3320804470e-2) * X(5) ^ (-0.2397510852e-1) * X(7) ^ 0.9629101285e0 * X(15) ^ 0.1685e1 * X(133) ^ 0.1e1 + 0.1085002492e2 * X(2) ^ (-0.3358742751e-2) * X(3) ^ 0.9739478958e0 * X(5) ^ (-0.2424327076e-1) * X(15) ^ 0.1685e1 * X(133) ^ 0.1e1 + 0.3031347641e-2 * X(20) ^ 0.5e0 * X(37) ^ 0.5e0 - 0.2970055545e3 * X(8) ^ 0.9722222223e0 * X(151) ^ 0.1e1 - 0.6751417734e3 * X(8) ^ 0.5000000000e0 * X(135) ^ 0.1e1 - 0.8910166634e2 * X(8) ^ 0.9722222223e0 * X(164) ^ 0.1e1 - 0.2030671395e-1 * X(8) ^ 0.5e0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,1) = 0.2512729767e4 * X(11) ^ 0.9940357859e0 * X(140) ^ 0.1e1 - 0.8931564995e3 * X(2) ^ (-0.6568638313e-2) * X(5) ^ (-0.1305154574e-1) * X(9) ^ 0.9933310569e0 * X(11) ^ 0.235e0 * X(13) ^ 0.2063074440e-3 * X(14) ^ (-0.5910831328e0) * X(15) ^ 0.88e-1 * X(16) ^ (-0.2704826039e0) * X(138) ^ 0.1e1 - 0.1187734899e3 * X(9) ^ 0.9716382669e0 * X(16) ^ 0.3376749592e-2 * X(12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,1) = 0.8931564995e3 * X(2) ^ (-0.6568638313e-2) * X(5) ^ (-0.1305154574e-1) * X(9) ^ 0.9933310569e0 * X(11) ^ 0.235e0 * X(13) ^ 0.2063074440e-3 * X(14) ^ (-0.5910831328e0) * X(15) ^ 0.88e-1 * X(16) ^ (-0.2704826039e0) * X(138) ^ 0.1e1 - 0.9465130187e5 * X(10) ^ 0.5000000001e0 * X(15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,1) = 0.1141036810e6 * X(10) ^ 0.1493e0 * X(12) ^ 0.1e1 * X(149) ^ 0.1e1 - 0.9455645805e2 * X(2) ^ (-0.2071563088e-1) * X(5) ^ (-0.5022831050e-1) * X(9) ^ 0.326e0 * X(11) ^ 0.4230769231e0 * X(15) ^ 0.248e0 * X(139) ^ 0.1e1 - 0.2512729767e4 * X(11) ^ 0.9940357859e0 * X(14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2,1) = 0.2306702893e5 * X(130) ^ 0.1e1 * X(158) ^ 0.9975062347e0 + 0.4768620195e3 * X(24) ^ 0.1318391563e0 * X(25) ^ 0.7910349154e-2 * X(152) ^ 0.1e1 + 0.2224471846e4 * X(4) ^ 0.9604829853e0 * X(150) ^ 0.1e1 + 0.3610604490e5 * X(6) ^ 0.8293838859e0 * X(150) ^ 0.1e1 + 0.9967272082e1 * X(33) ^ 0.385e0 * X(180) ^ 0.1e1 + 0.2142776130e2 * X(34) ^ 0.385e0 * X(180) ^ 0.1e1 + 0.3671477823e2 * X(35) ^ 0.385e0 * X(180) ^ 0.1e1 + 0.5955208746e5 * X(40) ^ 0.385e0 * X(182) ^ 0.1e1 - 0.1742688761e6 * X(12) ^ 0.9986438167e0 * X(13) ^ 0.1980849053e0 * X(157) ^ 0.1e1 - 0.1141036810e6 * X(10) ^ 0.1493e0 * X(12) ^ 0.1e1 * X(149) ^ 0.1e1 - 0.2940873226e3 * X(12) ^ 0.1e1 * X(148) ^ 0.1e1 - 0.1683472807e5 * X(12) ^ 0.9999230829e0 * X(24) ^ 0.4157339305e0 * X(159) ^ 0.1e1 - 0.3543221570e4 * X(12) ^ 0.9998550936e0 * X(30) ^ 0.827e0 * X(181) ^ 0.1e1 - 0.4075356854e4 * X(12) ^ 0.9998550936e0 * X(31) ^ 0.827e0 * X(181) ^ 0.1e1 - 0.4169102075e4 * X(12) ^ 0.9998550936e0 * X(32) ^ 0.827e0 * X(18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3,1) = 0.3511209420e3 * X(131) ^ 0.1e1 * X(137) ^ 0.1663551401e0 + 0.8017109569e3 * X(165) ^ 0.1e1 * X(166) ^ 0.3984637534e-1 - 0.8931564995e3 * X(2) ^ (-0.6568638313e-2) * X(5) ^ (-0.1305154574e-1) * X(9) ^ 0.9933310569e0 * X(11) ^ 0.235e0 * X(13) ^ 0.2063074440e-3 * X(14) ^ (-0.5910831328e0) * X(15) ^ 0.88e-1 * X(16) ^ (-0.2704826039e0) * X(138) ^ 0.1e1 - 0.1742688761e6 * X(12) ^ 0.9986438167e0 * X(13) ^ 0.1980849053e0 * X(157) ^ 0.1e1 - 0.2351877266e4 * X(13) ^ 0.1999999997e0 * X(13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4,1) = 0.9455645805e2 * X(2) ^ (-0.2071563088e-1) * X(5) ^ (-0.5022831050e-1) * X(9) ^ 0.326e0 * X(11) ^ 0.4230769231e0 * X(15) ^ 0.248e0 * X(139) ^ 0.1e1 + 0.1049201131e2 * X(2) ^ (-0.3320804470e-2) * X(5) ^ (-0.2397510852e-1) * X(7) ^ 0.9629101285e0 * X(15) ^ 0.1685e1 * X(133) ^ 0.1e1 + 0.1085002492e2 * X(2) ^ (-0.3358742751e-2) * X(3) ^ 0.9739478958e0 * X(5) ^ (-0.2424327076e-1) * X(15) ^ 0.1685e1 * X(133) ^ 0.1e1 + 0.6574294837e1 * X(15) ^ 0.1685e1 * X(18) ^ 0.5000000001e0 * X(155) ^ 0.1e1 - 0.2010896717e1 * X(14) ^ 0.2344299609e0 * X(17) ^ 0.5000000003e0 * X(145) ^ 0.1e1 - 0.9126577402e3 * X(14) ^ 0.4260599794e0 * X(14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5,1) = 0.1187734899e3 * X(9) ^ 0.9716382669e0 * X(16) ^ 0.3376749592e-2 * X(126) ^ 0.1e1 - 0.1049201131e2 * X(2) ^ (-0.3320804470e-2) * X(5) ^ (-0.2397510852e-1) * X(7) ^ 0.9629101285e0 * X(15) ^ 0.1685e1 * X(133) ^ 0.1e1 - 0.1085002492e2 * X(2) ^ (-0.3358742751e-2) * X(3) ^ 0.9739478958e0 * X(5) ^ (-0.2424327076e-1) * X(15) ^ 0.1685e1 * X(133) ^ 0.1e1 - 0.6250743872e2 * X(15) ^ 0.9441006585e0 * X(128) ^ 0.3344404739e-2 * X(144) ^ 0.1e1 - 0.6574294837e1 * X(15) ^ 0.1685e1 * X(18) ^ 0.5000000001e0 * X(155) ^ 0.1e1 - 0.1481189310e2 * X(15) ^ 0.8178844057e0 * X(168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6,1) = 0.5720507542e2 * X(146) ^ 0.1e1 * X(147) ^ 0.5008488966e0 - 0.1187734899e3 * X(9) ^ 0.9716382669e0 * X(16) ^ 0.3376749592e-2 * X(12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7,1) = 0.2224471846e4 * X(4) ^ 0.9604829853e0 * X(150) ^ 0.1e1 + 0.3610604490e5 * X(6) ^ 0.8293838859e0 * X(150) ^ 0.1e1 - 0.2010896717e1 * X(14) ^ 0.2344299609e0 * X(17) ^ 0.5000000003e0 * X(145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8,1) = 0.6751417734e3 * X(8) ^ 0.5000000000e0 * X(135) ^ 0.1e1 + 0.2587449087e-2 * X(21) ^ 0.5e0 * X(37) ^ 0.5e0 - 0.1525467333e3 * X(18) ^ 0.9296482412e0 * X(164) ^ 0.1e1 - 0.3559423777e3 * X(18) ^ 0.9296482412e0 * X(151) ^ 0.1e1 - 0.6574294837e1 * X(15) ^ 0.1685e1 * X(18) ^ 0.5000000001e0 * X(155) ^ 0.1e1 - 0.1733307912e-1 * X(18) ^ 0.5e0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9,1) = 0.6574294837e1 * X(15) ^ 0.1685e1 * X(18) ^ 0.5000000001e0 * X(155) ^ 0.1e1 + 0.2763393752e-2 * X(22) ^ 0.5e0 * X(37) ^ 0.5e0 - 0.5371916275e4 * X(19) ^ 0.9955924294e0 * X(164) ^ 0.1e1 - 0.8694450414e4 * X(19) ^ 0.9955924294e0 * X(151) ^ 0.1e1 - 0.3517226030e-1 * X(19) ^ 0.5e0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0,1) = 0.2030671395e-1 * X(8) ^ 0.5e0 * X(32) ^ 0.5e0 - 0.3031347641e-2 * X(20) ^ 0.5e0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1,1) = 0.1733307912e-1 * X(18) ^ 0.5e0 * X(32) ^ 0.5e0 - 0.2587449087e-2 * X(21) ^ 0.5e0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2,1) = 0.3517226030e-1 * X(19) ^ 0.5e0 * X(32) ^ 0.5e0 - 0.2763393752e-2 * X(22) ^ 0.5e0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3,1) = 0.1683472807e5 * X(12) ^ 0.9999230829e0 * X(24) ^ 0.4157339305e0 * X(159) ^ 0.1e1 - 0.5831662556e7 * X(2) ^ 0.9642857143e0 * X(23) ^ 0.5278118802e0 * X(134) ^ 0.1e1 - 0.9014719843e5 * X(5) ^ 0.8000000000e0 * X(23) ^ 0.5278118802e0 * X(134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4,1) = 0.1725637757e2 * X(12) ^ (-0.4577407228e-1) * X(23) ^ (-0.1583280558e0) * X(25) ^ 0.4460212912e-1 * X(128) ^ 0.3750000000e0 * X(160) ^ 0.1e1 - 0.1683472807e5 * X(12) ^ 0.9999230829e0 * X(24) ^ 0.4157339305e0 * X(159) ^ 0.1e1 - 0.4768620195e3 * X(24) ^ 0.1318391563e0 * X(25) ^ 0.7910349154e-2 * X(15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5,1) = 0.1226153687e1 * X(123) ^ 0.1e1 * X(124) ^ 0.7411630560e0 + 0.9234698783e-2 * X(12) ^ (-0.111e0) * X(38) ^ 0.6314511210e-1 * X(128) ^ 0.5000000001e0 * X(161) ^ 0.7986577182e0 * X(163) ^ 0.1e1 - 0.1725637757e2 * X(12) ^ (-0.4577407228e-1) * X(23) ^ (-0.1583280558e0) * X(25) ^ 0.4460212912e-1 * X(128) ^ 0.3750000000e0 * X(160) ^ 0.1e1 - 0.4768620195e3 * X(24) ^ 0.1318391563e0 * X(25) ^ 0.7910349154e-2 * X(152) ^ 0.1e1 - 0.1637319996e2 * X(25) ^ 0.3039999999e0 * X(32) ^ (-0.5000000000e0) * X(17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6,1) = 0.1637319996e2 * X(25) ^ 0.3039999999e0 * X(32) ^ (-0.5000000000e0) * X(171) ^ 0.1e1 - 0.1052459060e5 * X(26) ^ 0.9977827049e0 * X(17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7,1) = 0.1052459060e5 * X(26) ^ 0.9977827049e0 * X(172) ^ 0.1e1 - 0.9642748842e5 * X(27) ^ 0.9975669099e0 * X(17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8,1) = 0.9642748842e5 * X(27) ^ 0.9975669099e0 * X(173) ^ 0.1e1 - 0.2350954134e5 * X(28) ^ 0.5e0 * X(174) ^ 0.1e1 - 0.1837283321e4 * X(28) ^ 0.5000000000e0 * X(179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9,1) = 0.2350954134e5 * X(28) ^ 0.5e0 * X(174) ^ 0.1e1 - 0.7396817205e5 * X(29) ^ 0.597e0 * X(175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0,1) = 0.7396817205e5 * X(29) ^ 0.597e0 * X(175) ^ 0.1e1 + 0.9967272082e1 * X(33) ^ 0.385e0 * X(180) ^ 0.1e1 - 0.8703177136e8 * X(30) ^ 0.662e0 * X(176) ^ 0.1e1 - 0.3543221570e4 * X(12) ^ 0.9998550936e0 * X(30) ^ 0.827e0 * X(18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1,1) = 0.8703177136e8 * X(30) ^ 0.662e0 * X(176) ^ 0.1e1 + 0.2142776130e2 * X(34) ^ 0.385e0 * X(180) ^ 0.1e1 - 0.1242509645e5 * X(31) ^ 0.557e0 * X(177) ^ 0.1e1 - 0.4075356854e4 * X(12) ^ 0.9998550936e0 * X(31) ^ 0.827e0 * X(18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2,1) = 0.1242509645e5 * X(31) ^ 0.557e0 * X(177) ^ 0.1e1 + 0.5563355615e-1 * X(39) + 0.2209706584e-1 * X(20) ^ 0.5e0 * X(21) ^ 0.5e0 * X(22) ^ 0.5e0 * X(37) ^ 0.5e0 + 0.3671477823e2 * X(35) ^ 0.385e0 * X(180) ^ 0.1e1 - 0.2956492539e0 * X(32) - 0.4169102075e4 * X(12) ^ 0.9998550936e0 * X(32) ^ 0.827e0 * X(183) ^ 0.1e1 - 0.1471655572e1 * X(8) ^ 0.5e0 * X(18) ^ 0.5e0 * X(19) ^ 0.5e0 * X(32) ^ 0.5e0 - 0.8610295570e3 * X(32) ^ 0.5000000000e0 * X(18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3,1) = 0.3543221570e4 * X(12) ^ 0.9998550936e0 * X(30) ^ 0.827e0 * X(181) ^ 0.1e1 - 0.9967272082e1 * X(33) ^ 0.385e0 * X(18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4,1) = 0.4075356854e4 * X(12) ^ 0.9998550936e0 * X(31) ^ 0.827e0 * X(181) ^ 0.1e1 - 0.2142776130e2 * X(34) ^ 0.385e0 * X(18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5,1) = 0.4169102075e4 * X(12) ^ 0.9998550936e0 * X(32) ^ 0.827e0 * X(183) ^ 0.1e1 + 0.3192737733e0 * X(40) ^ 0.5e0 - 0.3671477823e2 * X(35) ^ 0.385e0 * X(180) ^ 0.1e1 - 0.1659444132e-1 * X(35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6,1) = 0.3142262948e-1 * X(39) + 0.3491403276e-1 * X(37) - 0.6137232322e0 * X(36) - 0.1939652307e0 * X(20) ^ 0.123e1 * X(36) ^ 0.123e1 - 0.1803401715e0 * X(21) ^ 0.123e1 * X(36) ^ 0.123e1 - 0.3435069860e0 * X(22) ^ 0.123e1 * X(36) ^ 0.123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7,1) = 0.1939652307e0 * X(20) ^ 0.123e1 * X(36) ^ 0.123e1 + 0.1803401715e0 * X(21) ^ 0.123e1 * X(36) ^ 0.123e1 + 0.3435069860e0 * X(22) ^ 0.123e1 * X(36) ^ 0.123e1 + 0.1471655572e1 * X(8) ^ 0.5e0 * X(18) ^ 0.5e0 * X(19) ^ 0.5e0 * X(32) ^ 0.5e0 - 0.2209706584e-1 * X(20) ^ 0.5e0 * X(21) ^ 0.5e0 * X(22) ^ 0.5e0 * X(37) ^ 0.5e0 - 0.3491403276e-1 * X(37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8,1) = 0.1397815044e-2 * X(125) ^ 0.104e1 + 0.7108537236e-2 * X(122) ^ 0.1e1 * X(124) ^ 0.6961178048e0 - 0.9234698783e-2 * X(12) ^ (-0.111e0) * X(38) ^ 0.6314511210e-1 * X(128) ^ 0.5000000001e0 * X(161) ^ 0.7986577182e0 * X(16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9,1) = 0.2956492539e0 * X(32) + 0.6137232322e0 * X(36) + 0.5955208746e5 * X(40) ^ 0.385e0 * X(182) ^ 0.1e1 - 0.8705618563e-1 * X(39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0,1) = 0.1659444132e-1 * X(35) - 0.3192737733e0 * X(40) ^ 0.5e0 - 0.5955208746e5 * X(40) ^ 0.385e0 * X(18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Labeled ODE's: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1,1) = 0.1742688761e6 * (X(52) * X(93) + X(92) * X(53) + X(52) * X(53)) * X(12) ^ (-0.13561833e-2) * X(13) ^ (-0.8019150947e0) * X(157) ^ 0.1e1 - 0.6501052401e6 * X(41) * X(1) ^ (-0.67090703e-2) * X(127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2,1) = 0.6501052401e6 * X(41) * X(1) ^ (-0.67090703e-2) * X(127) ^ 0.1e1 + 0.3057424256e4 * X(43) * X(3) ^ (-0.4999999999e0) * X(129) ^ 0.1e1 + 0.1201395274e2 * X(44) * X(4) ^ (-0.311418685e-1) * X(141) ^ 0.1e1 - 0.5831662556e7 * X(42) * X(2) ^ (-0.357142857e-1) * X(23) ^ 0.5278118802e0 * X(134) ^ 0.1e1 - 0.2266068147e4 * X(42) * X(2) ^ (-0.256410254e-1) * X(128) ^ 0.2222222230e-1 * X(136) ^ 0.1e1 - 0.5810000000e4 * X(42) * X(2) ^ (-0.5000000000e0) * X(154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3,1) = 0.5831662556e7 * (X(42) * X(103) + X(82) * X(63) + X(42) * X(63)) * X(2) ^ (-0.357142857e-1) * X(23) ^ (-0.4721881198e0) * X(134) ^ 0.1e1 + 0.8910166634e2 * X(48) * X(8) ^ (-0.277777777e-1) * X(164) ^ 0.1e1 + 0.1525467333e3 * X(58) * X(18) ^ (-0.703517588e-1) * X(164) ^ 0.1e1 + 0.5371916275e4 * X(59) * X(19) ^ (-0.44075706e-2) * X(164) ^ 0.1e1 - 0.3057424256e4 * X(43) * X(3) ^ (-0.4999999999e0) * X(129) ^ 0.1e1 - 0.2408344972e5 * X(43) * X(3) ^ (-0.5000000002e0) * X(154) ^ 0.1e1 - 0.1085002492e2 * X(43) * X(3) ^ (-0.260521042e-1) * X(2) ^ (-0.3358742751e-2) * X(5) ^ (-0.2424327076e-1) * X(15) ^ 0.1685e1 * X(13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4,1) = 0.2266068147e4 * X(42) * X(2) ^ (-0.256410254e-1) * X(128) ^ 0.2222222230e-1 * X(136) ^ 0.1e1 - 0.1201395274e2 * X(44) * X(4) ^ (-0.311418685e-1) * X(141) ^ 0.1e1 - 0.2224471846e4 * X(44) * X(4) ^ (-0.395170147e-1) * X(15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5,1) = 0.5810000000e4 * X(42) * X(2) ^ (-0.5000000000e0) * X(154) ^ 0.1e1 + 0.2182238068e3 * X(46) * X(6) ^ (-0.1384615387e0) * X(141) ^ 0.1e1 + 0.2547853547e4 * X(47) * X(7) ^ (-0.4999999998e0) * X(153) ^ 0.1e1 - 0.9014719843e5 * X(45) * X(5) ^ (-0.2000000000e0) * X(23) ^ 0.5278118802e0 * X(134) ^ 0.1e1 - 0.6900945118e5 * X(45) * X(5) ^ (-0.400000000e-1) * X(128) ^ 0.2222222230e-1 * X(13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6,1) = 0.6900945118e5 * X(45) * X(5) ^ (-0.400000000e-1) * X(128) ^ 0.2222222230e-1 * X(136) ^ 0.1e1 - 0.2182238068e3 * X(46) * X(6) ^ (-0.1384615387e0) * X(141) ^ 0.1e1 - 0.3610604490e5 * X(46) * X(6) ^ (-0.1706161141e0) * X(15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7,1) = 0.9014719843e5 * (X(45) * X(103) + X(85) * X(63) + X(45) * X(63)) * X(5) ^ (-0.2000000000e0) * X(23) ^ (-0.4721881198e0) * X(134) ^ 0.1e1 + 0.2970055545e3 * X(48) * X(8) ^ (-0.277777777e-1) * X(151) ^ 0.1e1 + 0.2408344972e5 * X(43) * X(3) ^ (-0.5000000002e0) * X(154) ^ 0.1e1 + 0.3559423777e3 * X(58) * X(18) ^ (-0.703517588e-1) * X(151) ^ 0.1e1 + 0.8694450414e4 * X(59) * X(19) ^ (-0.44075706e-2) * X(151) ^ 0.1e1 - 0.2547853547e4 * X(47) * X(7) ^ (-0.4999999998e0) * X(153) ^ 0.1e1 - 0.1049201131e2 * X(47) * X(7) ^ (-0.370898715e-1) * X(2) ^ (-0.3320804470e-2) * X(5) ^ (-0.2397510852e-1) * X(15) ^ 0.1685e1 * X(133) ^ 0.1e1 - 0.3771292981e5 * X(47) * X(7) ^ (-0.5000000003e0) * X(14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8,1) = 0.1049201131e2 * (X(47) * X(95) + X(87) * X(55) + X(47) * X(55)) * X(7) ^ (-0.370898715e-1) * X(15) ^ 0.685e0 * X(2) ^ (-0.3320804470e-2) * X(5) ^ (-0.2397510852e-1) * X(133) ^ 0.1e1 + 0.1085002492e2 * (X(43) * X(95) + X(83) * X(55) + X(43) * X(55)) * X(3) ^ (-0.260521042e-1) * X(15) ^ 0.685e0 * X(2) ^ (-0.3358742751e-2) * X(5) ^ (-0.2424327076e-1) * X(133) ^ 0.1e1 + 0.3031347641e-2 * X(60) * X(20) ^ (-0.5e0) * X(37) ^ 0.5e0 - 0.2970055545e3 * X(48) * X(8) ^ (-0.277777777e-1) * X(151) ^ 0.1e1 - 0.6751417734e3 * X(48) * X(8) ^ (-0.5000000000e0) * X(135) ^ 0.1e1 - 0.8910166634e2 * X(48) * X(8) ^ (-0.277777777e-1) * X(164) ^ 0.1e1 - 0.2030671395e-1 * X(48) * X(8) ^ (-0.5e0)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9,1) = 0.2512729767e4 * X(51) * X(11) ^ (-0.59642141e-2) * X(140) ^ 0.1e1 - 0.8931564995e3 * X(49) * X(9) ^ (-0.66689431e-2) * X(2) ^ (-0.6568638313e-2) * X(5) ^ (-0.1305154574e-1) * X(11) ^ 0.235e0 * X(13) ^ 0.2063074440e-3 * X(14) ^ (-0.5910831328e0) * X(15) ^ 0.88e-1 * X(16) ^ (-0.2704826039e0) * X(138) ^ 0.1e1 - 0.1187734899e3 * X(49) * X(9) ^ (-0.283617331e-1) * X(16) ^ 0.3376749592e-2 * X(12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50,1) = 0.8931564995e3 * (X(49) * X(93) + X(89) * X(53) + X(49) * X(53)) * X(9) ^ (-0.66689431e-2) * X(13) ^ (-0.9997936926e0) * X(2) ^ (-0.6568638313e-2) * X(5) ^ (-0.1305154574e-1) * X(11) ^ 0.235e0 * X(14) ^ (-0.5910831328e0) * X(15) ^ 0.88e-1 * X(16) ^ (-0.2704826039e0) * X(138) ^ 0.1e1 - 0.9465130187e5 * X(50) * X(10) ^ (-0.4999999999e0) * X(15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51,1) = 0.1141036810e6 * X(52) * X(10) ^ 0.1493e0 * X(149) ^ 0.1e1 - 0.9455645805e2 * X(51) * X(11) ^ (-0.5769230769e0) * X(2) ^ (-0.2071563088e-1) * X(5) ^ (-0.5022831050e-1) * X(9) ^ 0.326e0 * X(15) ^ 0.248e0 * X(139) ^ 0.1e1 - 0.2512729767e4 * X(51) * X(11) ^ (-0.59642141e-2) * X(14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52,1) = 0.2306702893e5 * X(169) / X(158) * X(130) ^ 0.1e1 * X(158) ^ 0.9975062347e0 + 0.4768620195e3 * (X(64) * X(105) + X(104) * X(65) + X(64) * X(65)) * X(24) ^ (-0.8681608437e0) * X(25) ^ (-0.9920896508e0) * X(152) ^ 0.1e1 + 0.2224471846e4 * X(44) * X(4) ^ (-0.395170147e-1) * X(150) ^ 0.1e1 + 0.3610604490e5 * X(46) * X(6) ^ (-0.1706161141e0) * X(150) ^ 0.1e1 + 0.9967272082e1 * X(73) * X(33) ^ (-0.615e0) * X(180) ^ 0.1e1 + 0.2142776130e2 * X(74) * X(34) ^ (-0.615e0) * X(180) ^ 0.1e1 + 0.3671477823e2 * X(75) * X(35) ^ (-0.615e0) * X(180) ^ 0.1e1 + 0.5955208746e5 * X(80) * X(40) ^ (-0.615e0) * X(182) ^ 0.1e1 - 0.1742688761e6 * X(52) * X(12) ^ (-0.13561833e-2) * X(13) ^ 0.1980849053e0 * X(157) ^ 0.1e1 - 0.1141036810e6 * X(52) * X(10) ^ 0.1493e0 * X(149) ^ 0.1e1 - 0.2940873226e3 * X(52) * X(148) ^ 0.1e1 - 0.1683472807e5 * X(52) * X(12) ^ (-0.769171e-4) * X(24) ^ 0.4157339305e0 * X(159) ^ 0.1e1 - 0.3543221570e4 * X(70) * X(30) ^ (-0.173e0) * X(12) ^ 0.9998550936e0 * X(181) ^ 0.1e1 - 0.4075356854e4 * X(71) * X(31) ^ (-0.173e0) * X(12) ^ 0.9998550936e0 * X(181) ^ 0.1e1 - 0.4169102075e4 * X(72) * X(32) ^ (-0.173e0) * X(12) ^ 0.9998550936e0 * X(18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54,1) = 0.9455645805e2 * X(51) * X(11) ^ (-0.5769230769e0) * X(2) ^ (-0.2071563088e-1) * X(5) ^ (-0.5022831050e-1) * X(9) ^ 0.326e0 * X(15) ^ 0.248e0 * X(139) ^ 0.1e1 + 0.1049201131e2 * (X(47) * X(95) + X(87) * X(55) + X(47) * X(55)) * X(7) ^ (-0.370898715e-1) * X(15) ^ 0.685e0 * X(2) ^ (-0.3320804470e-2) * X(5) ^ (-0.2397510852e-1) * X(133) ^ 0.1e1 + 0.1085002492e2 * (X(43) * X(95) + X(83) * X(55) + X(43) * X(55)) * X(3) ^ (-0.260521042e-1) * X(15) ^ 0.685e0 * X(2) ^ (-0.3358742751e-2) * X(5) ^ (-0.2424327076e-1) * X(133) ^ 0.1e1 + 0.6574294837e1 * (X(58) * X(95) + X(98) * X(55) + X(58) * X(55)) * X(18) ^ (-0.4999999999e0) * X(15) ^ 0.685e0 * X(155) ^ 0.1e1 - 0.2010896717e1 * X(54) * X(14) ^ (-0.7655700391e0) * X(17) ^ 0.5000000003e0 * X(145) ^ 0.1e1 - 0.9126577402e3 * X(54) * X(14) ^ (-0.5739400206e0) * X(14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55,1) = 0.1187734899e3 * (X(49) * X(96) + X(89) * X(56) + X(49) * X(56)) * X(9) ^ (-0.283617331e-1) * X(16) ^ (-0.9966232504e0) * X(126) ^ 0.1e1 - 0.1049201131e2 * X(55) * X(15) ^ 0.685e0 * X(2) ^ (-0.3320804470e-2) * X(5) ^ (-0.2397510852e-1) * X(7) ^ 0.9629101285e0 * X(133) ^ 0.1e1 - 0.1085002492e2 * X(55) * X(15) ^ 0.685e0 * X(2) ^ (-0.3358742751e-2) * X(3) ^ 0.9739478958e0 * X(5) ^ (-0.2424327076e-1) * X(133) ^ 0.1e1 - 0.6250743872e2 * X(55) * X(15) ^ (-0.558993415e-1) * X(128) ^ 0.3344404739e-2 * X(144) ^ 0.1e1 - 0.6574294837e1 * X(55) * X(15) ^ 0.685e0 * X(18) ^ 0.5000000001e0 * X(155) ^ 0.1e1 - 0.1481189310e2 * X(55) * X(15) ^ (-0.1821155943e0) * X(168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57,1) = 0.2224471846e4 * X(44) * X(4) ^ (-0.395170147e-1) * X(150) ^ 0.1e1 + 0.3610604490e5 * X(46) * X(6) ^ (-0.1706161141e0) * X(150) ^ 0.1e1 - 0.2010896717e1 * X(57) * X(17) ^ (-0.4999999997e0) * X(14) ^ 0.2344299609e0 * X(145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58,1) = 0.6751417734e3 * X(48) * X(8) ^ (-0.5000000000e0) * X(135) ^ 0.1e1 + 0.2587449087e-2 * X(61) * X(21) ^ (-0.5e0) * X(37) ^ 0.5e0 - 0.1525467333e3 * X(58) * X(18) ^ (-0.703517588e-1) * X(164) ^ 0.1e1 - 0.3559423777e3 * X(58) * X(18) ^ (-0.703517588e-1) * X(151) ^ 0.1e1 - 0.6574294837e1 * X(58) * X(18) ^ (-0.4999999999e0) * X(15) ^ 0.1685e1 * X(155) ^ 0.1e1 - 0.1733307912e-1 * X(58) * X(18) ^ (-0.5e0)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59,1) = 0.6574294837e1 * (X(58) * X(95) + X(98) * X(55) + X(58) * X(55)) * X(18) ^ (-0.4999999999e0) * X(15) ^ 0.685e0 * X(155) ^ 0.1e1 + 0.2763393752e-2 * X(62) * X(22) ^ (-0.5e0) * X(37) ^ 0.5e0 - 0.5371916275e4 * X(59) * X(19) ^ (-0.44075706e-2) * X(164) ^ 0.1e1 - 0.8694450414e4 * X(59) * X(19) ^ (-0.44075706e-2) * X(151) ^ 0.1e1 - 0.3517226030e-1 * X(59) * X(19) ^ (-0.5e0)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0,1) = 0.2030671395e-1 * X(48) * X(8) ^ (-0.5e0) * X(32) ^ 0.5e0 - 0.3031347641e-2 * X(60) * X(20) ^ (-0.5e0)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1,1) = 0.1733307912e-1 * X(58) * X(18) ^ (-0.5e0) * X(32) ^ 0.5e0 - 0.2587449087e-2 * X(61) * X(21) ^ (-0.5e0)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2,1) = 0.3517226030e-1 * X(59) * X(19) ^ (-0.5e0) * X(32) ^ 0.5e0 - 0.2763393752e-2 * X(62) * X(22) ^ (-0.5e0)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3,1) = 0.1683472807e5 * (X(52) * X(104) + X(92) * X(64) + X(52) * X(64)) * X(12) ^ (-0.769171e-4) * X(24) ^ (-0.5842660695e0) * X(159) ^ 0.1e1 - 0.5831662556e7 * X(63) * X(23) ^ (-0.4721881198e0) * X(2) ^ 0.9642857143e0 * X(134) ^ 0.1e1 - 0.9014719843e5 * X(63) * X(23) ^ (-0.4721881198e0) * X(5) ^ 0.8000000000e0 * X(134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4,1) = 0.1725637757e2 * X(65) * X(25) ^ (-0.9553978709e0) * X(12) ^ (-0.4577407228e-1) * X(23) ^ (-0.1583280558e0) * X(128) ^ 0.3750000000e0 * X(160) ^ 0.1e1 - 0.1683472807e5 * X(64) * X(24) ^ (-0.5842660695e0) * X(12) ^ 0.9999230829e0 * X(159) ^ 0.1e1 - 0.4768620195e3 * X(64) * X(24) ^ (-0.8681608437e0) * X(25) ^ 0.7910349154e-2 * X(15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5,1) = 0.1226153687e1 * X(162) / X(124) * X(123) ^ 0.1e1 * X(124) ^ 0.7411630560e0 + 0.9234698783e-2 * X(78) * X(38) ^ (-0.9368548879e0) * X(12) ^ (-0.111e0) * X(128) ^ 0.5000000001e0 * X(161) ^ 0.7986577182e0 * X(163) ^ 0.1e1 - 0.1725637757e2 * X(65) * X(25) ^ (-0.9553978709e0) * X(12) ^ (-0.4577407228e-1) * X(23) ^ (-0.1583280558e0) * X(128) ^ 0.3750000000e0 * X(160) ^ 0.1e1 - 0.4768620195e3 * X(65) * X(25) ^ (-0.9920896508e0) * X(24) ^ 0.1318391563e0 * X(152) ^ 0.1e1 - 0.1637319996e2 * X(65) * X(25) ^ (-0.6960000001e0) * X(32) ^ (-0.5000000000e0) * X(17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6,1) = 0.1637319996e2 * X(65) * X(25) ^ (-0.6960000001e0) * X(32) ^ (-0.5000000000e0) * X(171) ^ 0.1e1 - 0.1052459060e5 * X(66) * X(26) ^ (-0.22172951e-2) * X(17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7,1) = 0.1052459060e5 * X(66) * X(26) ^ (-0.22172951e-2) * X(172) ^ 0.1e1 - 0.9642748842e5 * X(67) * X(27) ^ (-0.24330901e-2) * X(17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8,1) = 0.9642748842e5 * X(67) * X(27) ^ (-0.24330901e-2) * X(173) ^ 0.1e1 - 0.2350954134e5 * X(68) * X(28) ^ (-0.5e0) * X(174) ^ 0.1e1 - 0.1837283321e4 * X(68) * X(28) ^ (-0.5000000000e0) * X(179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9,1) = 0.2350954134e5 * X(68) * X(28) ^ (-0.5e0) * X(174) ^ 0.1e1 - 0.7396817205e5 * X(69) * X(29) ^ (-0.403e0) * X(175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0,1) = 0.7396817205e5 * X(69) * X(29) ^ (-0.403e0) * X(175) ^ 0.1e1 + 0.9967272082e1 * X(73) * X(33) ^ (-0.615e0) * X(180) ^ 0.1e1 - 0.8703177136e8 * X(70) * X(30) ^ (-0.338e0) * X(176) ^ 0.1e1 - 0.3543221570e4 * X(70) * X(30) ^ (-0.173e0) * X(12) ^ 0.9998550936e0 * X(18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1,1) = 0.8703177136e8 * X(70) * X(30) ^ (-0.338e0) * X(176) ^ 0.1e1 + 0.2142776130e2 * X(74) * X(34) ^ (-0.615e0) * X(180) ^ 0.1e1 - 0.1242509645e5 * X(71) * X(31) ^ (-0.443e0) * X(177) ^ 0.1e1 - 0.4075356854e4 * X(71) * X(31) ^ (-0.173e0) * X(12) ^ 0.9998550936e0 * X(18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2,1) = 0.1242509645e5 * X(71) * X(31) ^ (-0.443e0) * X(177) ^ 0.1e1 + 0.5563355615e-1 * X(79) + 0.2209706584e-1 * X(77) * X(37) ^ (-0.5e0) * X(20) ^ 0.5e0 * X(21) ^ 0.5e0 * X(22) ^ 0.5e0 + 0.3671477823e2 * X(75) * X(35) ^ (-0.615e0) * X(180) ^ 0.1e1 - 0.2956492539e0 * X(72) - 0.4169102075e4 * X(72) * X(32) ^ (-0.173e0) * X(12) ^ 0.9998550936e0 * X(183) ^ 0.1e1 - 0.1471655572e1 * X(72) * X(32) ^ (-0.5e0) * X(8) ^ 0.5e0 * X(18) ^ 0.5e0 * X(19) ^ 0.5e0 - 0.8610295570e3 * X(72) * X(32) ^ (-0.5000000000e0) * X(18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3,1) = 0.3543221570e4 * X(70) * X(30) ^ (-0.173e0) * X(12) ^ 0.9998550936e0 * X(181) ^ 0.1e1 - 0.9967272082e1 * X(73) * X(33) ^ (-0.615e0) * X(18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4,1) = 0.4075356854e4 * X(71) * X(31) ^ (-0.173e0) * X(12) ^ 0.9998550936e0 * X(181) ^ 0.1e1 - 0.2142776130e2 * X(74) * X(34) ^ (-0.615e0) * X(18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5,1) = 0.4169102075e4 * X(72) * X(32) ^ (-0.173e0) * X(12) ^ 0.9998550936e0 * X(183) ^ 0.1e1 + 0.3192737733e0 * X(80) * X(40) ^ (-0.5e0) - 0.3671477823e2 * X(75) * X(35) ^ (-0.615e0) * X(180) ^ 0.1e1 - 0.1659444132e-1 * X(75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6,1) = 0.3142262948e-1 * X(79) + 0.3491403276e-1 * X(77) - 0.6137232322e0 * X(76) - 0.1939652307e0 * X(76) * X(36) ^ 0.23e0 * X(20) ^ 0.123e1 - 0.1803401715e0 * X(76) * X(36) ^ 0.23e0 * X(21) ^ 0.123e1 - 0.3435069860e0 * X(76) * X(36) ^ 0.23e0 * X(22) ^ 0.123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7,1) = 0.1939652307e0 * X(76) * X(36) ^ 0.23e0 * X(20) ^ 0.123e1 + 0.1803401715e0 * X(76) * X(36) ^ 0.23e0 * X(21) ^ 0.123e1 + 0.3435069860e0 * X(76) * X(36) ^ 0.23e0 * X(22) ^ 0.123e1 + 0.1471655572e1 * X(72) * X(32) ^ (-0.5e0) * X(8) ^ 0.5e0 * X(18) ^ 0.5e0 * X(19) ^ 0.5e0 - 0.2209706584e-1 * X(77) * X(37) ^ (-0.5e0) * X(20) ^ 0.5e0 * X(21) ^ 0.5e0 * X(22) ^ 0.5e0 - 0.3491403276e-1 * X(77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8,1) = 0.1397815044e-2 * X(187) / X(125) * X(125) ^ 0.104e1 + 0.7108537236e-2 * X(162) / X(124) * X(122) ^ 0.1e1 * X(124) ^ 0.6961178048e0 - 0.9234698783e-2 * X(78) * X(38) ^ (-0.9368548879e0) * X(12) ^ (-0.111e0) * X(128) ^ 0.5000000001e0 * X(161) ^ 0.7986577182e0 * X(16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9,1) = 0.2956492539e0 * X(72) + 0.6137232322e0 * X(76) + 0.5955208746e5 * X(80) * X(40) ^ (-0.615e0) * X(182) ^ 0.1e1 - 0.8705618563e-1 * X(79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0,1) = 0.1659444132e-1 * X(75) - 0.3192737733e0 * X(80) * X(40) ^ (-0.5e0) - 0.5955208746e5 * X(80) * X(40) ^ (-0.615e0) * X(18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Unlabeled ODE's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1,1) = 0.1742688761e6 * X(92) * X(93) * X(12) ^ (-0.13561833e-2) * X(13) ^ (-0.8019150947e0) * X(157) ^ 0.1e1 - 0.6501052401e6 * X(81) * X(1) ^ (-0.67090703e-2) * X(127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2,1) = 0.6501052401e6 * X(81) * X(1) ^ (-0.67090703e-2) * X(127) ^ 0.1e1 + 0.3057424256e4 * X(83) * X(3) ^ (-0.4999999999e0) * X(129) ^ 0.1e1 + 0.1201395274e2 * X(84) * X(4) ^ (-0.311418685e-1) * X(141) ^ 0.1e1 - 0.5831662556e7 * X(82) * X(2) ^ (-0.357142857e-1) * X(23) ^ 0.5278118802e0 * X(134) ^ 0.1e1 - 0.2266068147e4 * X(82) * X(2) ^ (-0.256410254e-1) * X(128) ^ 0.2222222230e-1 * X(136) ^ 0.1e1 - 0.5810000000e4 * X(82) * X(2) ^ (-0.5000000000e0) * X(154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3,1) = 0.5831662556e7 * X(82) * X(103) * X(2) ^ (-0.357142857e-1) * X(23) ^ (-0.4721881198e0) * X(134) ^ 0.1e1 + 0.8910166634e2 * X(88) * X(8) ^ (-0.277777777e-1) * X(164) ^ 0.1e1 + 0.1525467333e3 * X(98) * X(18) ^ (-0.703517588e-1) * X(164) ^ 0.1e1 + 0.5371916275e4 * X(99) * X(19) ^ (-0.44075706e-2) * X(164) ^ 0.1e1 - 0.3057424256e4 * X(83) * X(3) ^ (-0.4999999999e0) * X(129) ^ 0.1e1 - 0.2408344972e5 * X(83) * X(3) ^ (-0.5000000002e0) * X(154) ^ 0.1e1 - 0.1085002492e2 * X(83) * X(3) ^ (-0.260521042e-1) * X(2) ^ (-0.3358742751e-2) * X(5) ^ (-0.2424327076e-1) * X(15) ^ 0.1685e1 * X(13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4,1) = 0.2266068147e4 * X(82) * X(2) ^ (-0.256410254e-1) * X(128) ^ 0.2222222230e-1 * X(136) ^ 0.1e1 - 0.1201395274e2 * X(84) * X(4) ^ (-0.311418685e-1) * X(141) ^ 0.1e1 - 0.2224471846e4 * X(84) * X(4) ^ (-0.395170147e-1) * X(15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5,1) = 0.5810000000e4 * X(82) * X(2) ^ (-0.5000000000e0) * X(154) ^ 0.1e1 + 0.2182238068e3 * X(86) * X(6) ^ (-0.1384615387e0) * X(141) ^ 0.1e1 + 0.2547853547e4 * X(87) * X(7) ^ (-0.4999999998e0) * X(153) ^ 0.1e1 - 0.9014719843e5 * X(85) * X(5) ^ (-0.2000000000e0) * X(23) ^ 0.5278118802e0 * X(134) ^ 0.1e1 - 0.6900945118e5 * X(85) * X(5) ^ (-0.400000000e-1) * X(128) ^ 0.2222222230e-1 * X(13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6,1) = 0.6900945118e5 * X(85) * X(5) ^ (-0.400000000e-1) * X(128) ^ 0.2222222230e-1 * X(136) ^ 0.1e1 - 0.2182238068e3 * X(86) * X(6) ^ (-0.1384615387e0) * X(141) ^ 0.1e1 - 0.3610604490e5 * X(86) * X(6) ^ (-0.1706161141e0) * X(15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7,1) = 0.9014719843e5 * X(85) * X(103) * X(5) ^ (-0.2000000000e0) * X(23) ^ (-0.4721881198e0) * X(134) ^ 0.1e1 + 0.2970055545e3 * X(88) * X(8) ^ (-0.277777777e-1) * X(151) ^ 0.1e1 + 0.2408344972e5 * X(83) * X(3) ^ (-0.5000000002e0) * X(154) ^ 0.1e1 + 0.3559423777e3 * X(98) * X(18) ^ (-0.703517588e-1) * X(151) ^ 0.1e1 + 0.8694450414e4 * X(99) * X(19) ^ (-0.44075706e-2) * X(151) ^ 0.1e1 - 0.2547853547e4 * X(87) * X(7) ^ (-0.4999999998e0) * X(153) ^ 0.1e1 - 0.1049201131e2 * X(87) * X(7) ^ (-0.370898715e-1) * X(2) ^ (-0.3320804470e-2) * X(5) ^ (-0.2397510852e-1) * X(15) ^ 0.1685e1 * X(133) ^ 0.1e1 - 0.3771292981e5 * X(87) * X(7) ^ (-0.5000000003e0) * X(14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8,1) = 0.1049201131e2 * X(87) * X(95) * X(7) ^ (-0.370898715e-1) * X(15) ^ 0.685e0 * X(2) ^ (-0.3320804470e-2) * X(5) ^ (-0.2397510852e-1) * X(133) ^ 0.1e1 + 0.1085002492e2 * X(83) * X(95) * X(3) ^ (-0.260521042e-1) * X(15) ^ 0.685e0 * X(2) ^ (-0.3358742751e-2) * X(5) ^ (-0.2424327076e-1) * X(133) ^ 0.1e1 + 0.3031347641e-2 * X(100) * X(20) ^ (-0.5e0) * X(37) ^ 0.5e0 - 0.2970055545e3 * X(88) * X(8) ^ (-0.277777777e-1) * X(151) ^ 0.1e1 - 0.6751417734e3 * X(88) * X(8) ^ (-0.5000000000e0) * X(135) ^ 0.1e1 - 0.8910166634e2 * X(88) * X(8) ^ (-0.277777777e-1) * X(164) ^ 0.1e1 - 0.2030671395e-1 * X(88) * X(8) ^ (-0.5e0)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9,1) = 0.2512729767e4 * X(91) * X(11) ^ (-0.59642141e-2) * X(140) ^ 0.1e1 - 0.8931564995e3 * X(89) * X(9) ^ (-0.66689431e-2) * X(2) ^ (-0.6568638313e-2) * X(5) ^ (-0.1305154574e-1) * X(11) ^ 0.235e0 * X(13) ^ 0.2063074440e-3 * X(14) ^ (-0.5910831328e0) * X(15) ^ 0.88e-1 * X(16) ^ (-0.2704826039e0) * X(138) ^ 0.1e1 - 0.1187734899e3 * X(89) * X(9) ^ (-0.283617331e-1) * X(16) ^ 0.3376749592e-2 * X(12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0,1) = 0.8931564995e3 * X(89) * X(93) * X(9) ^ (-0.66689431e-2) * X(13) ^ (-0.9997936926e0) * X(2) ^ (-0.6568638313e-2) * X(5) ^ (-0.1305154574e-1) * X(11) ^ 0.235e0 * X(14) ^ (-0.5910831328e0) * X(15) ^ 0.88e-1 * X(16) ^ (-0.2704826039e0) * X(138) ^ 0.1e1 - 0.9465130187e5 * X(90) * X(10) ^ (-0.4999999999e0) * X(15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1,1) = 0.1141036810e6 * X(92) * X(10) ^ 0.1493e0 * X(149) ^ 0.1e1 - 0.9455645805e2 * X(91) * X(11) ^ (-0.5769230769e0) * X(2) ^ (-0.2071563088e-1) * X(5) ^ (-0.5022831050e-1) * X(9) ^ 0.326e0 * X(15) ^ 0.248e0 * X(139) ^ 0.1e1 - 0.2512729767e4 * X(91) * X(11) ^ (-0.59642141e-2) * X(14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2,1) = 0.2306702893e5 * X(184) / X(158) * X(130) ^ 0.1e1 * X(158) ^ 0.9975062347e0 + 0.4768620195e3 * X(104) * X(105) * X(24) ^ (-0.8681608437e0) * X(25) ^ (-0.9920896508e0) * X(152) ^ 0.1e1 + 0.2224471846e4 * X(84) * X(4) ^ (-0.395170147e-1) * X(150) ^ 0.1e1 + 0.3610604490e5 * X(86) * X(6) ^ (-0.1706161141e0) * X(150) ^ 0.1e1 + 0.9967272082e1 * X(113) * X(33) ^ (-0.615e0) * X(180) ^ 0.1e1 + 0.2142776130e2 * X(114) * X(34) ^ (-0.615e0) * X(180) ^ 0.1e1 + 0.3671477823e2 * X(115) * X(35) ^ (-0.615e0) * X(180) ^ 0.1e1 + 0.5955208746e5 * X(120) * X(40) ^ (-0.615e0) * X(182) ^ 0.1e1 - 0.1742688761e6 * X(92) * X(12) ^ (-0.13561833e-2) * X(13) ^ 0.1980849053e0 * X(157) ^ 0.1e1 - 0.1141036810e6 * X(92) * X(10) ^ 0.1493e0 * X(149) ^ 0.1e1 - 0.2940873226e3 * X(92) * X(148) ^ 0.1e1 - 0.1683472807e5 * X(92) * X(12) ^ (-0.769171e-4) * X(24) ^ 0.4157339305e0 * X(159) ^ 0.1e1 - 0.3543221570e4 * X(110) * X(30) ^ (-0.173e0) * X(12) ^ 0.9998550936e0 * X(181) ^ 0.1e1 - 0.4075356854e4 * X(111) * X(31) ^ (-0.173e0) * X(12) ^ 0.9998550936e0 * X(181) ^ 0.1e1 - 0.4169102075e4 * X(112) * X(32) ^ (-0.173e0) * X(12) ^ 0.9998550936e0 * X(18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3,1) = 0.3511209420e3 * X(131) ^ 0.1e1 * X(137) ^ 0.1663551401e0 + 0.8017109569e3 * X(165) ^ 0.1e1 * X(166) ^ 0.3984637534e-1 - 0.8931564995e3 * X(93) * X(13) ^ (-0.9997936926e0) * X(2) ^ (-0.6568638313e-2) * X(5) ^ (-0.1305154574e-1) * X(9) ^ 0.9933310569e0 * X(11) ^ 0.235e0 * X(14) ^ (-0.5910831328e0) * X(15) ^ 0.88e-1 * X(16) ^ (-0.2704826039e0) * X(138) ^ 0.1e1 - 0.1742688761e6 * X(93) * X(13) ^ (-0.8019150947e0) * X(12) ^ 0.9986438167e0 * X(157) ^ 0.1e1 - 0.2351877266e4 * X(93) * X(13) ^ (-0.8000000003e0) * X(13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4,1) = 0.9455645805e2 * X(91) * X(11) ^ (-0.5769230769e0) * X(2) ^ (-0.2071563088e-1) * X(5) ^ (-0.5022831050e-1) * X(9) ^ 0.326e0 * X(15) ^ 0.248e0 * X(139) ^ 0.1e1 + 0.1049201131e2 * X(87) * X(95) * X(7) ^ (-0.370898715e-1) * X(15) ^ 0.685e0 * X(2) ^ (-0.3320804470e-2) * X(5) ^ (-0.2397510852e-1) * X(133) ^ 0.1e1 + 0.1085002492e2 * X(83) * X(95) * X(3) ^ (-0.260521042e-1) * X(15) ^ 0.685e0 * X(2) ^ (-0.3358742751e-2) * X(5) ^ (-0.2424327076e-1) * X(133) ^ 0.1e1 + 0.6574294837e1 * X(98) * X(95) * X(18) ^ (-0.4999999999e0) * X(15) ^ 0.685e0 * X(155) ^ 0.1e1 - 0.2010896717e1 * X(94) * X(14) ^ (-0.7655700391e0) * X(17) ^ 0.5000000003e0 * X(145) ^ 0.1e1 - 0.9126577402e3 * X(94) * X(14) ^ (-0.5739400206e0) * X(14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5,1) = 0.1187734899e3 * X(89) * X(96) * X(9) ^ (-0.283617331e-1) * X(16) ^ (-0.9966232504e0) * X(126) ^ 0.1e1 - 0.1049201131e2 * X(95) * X(15) ^ 0.685e0 * X(2) ^ (-0.3320804470e-2) * X(5) ^ (-0.2397510852e-1) * X(7) ^ 0.9629101285e0 * X(133) ^ 0.1e1 - 0.1085002492e2 * X(95) * X(15) ^ 0.685e0 * X(2) ^ (-0.3358742751e-2) * X(3) ^ 0.9739478958e0 * X(5) ^ (-0.2424327076e-1) * X(133) ^ 0.1e1 - 0.6250743872e2 * X(95) * X(15) ^ (-0.558993415e-1) * X(128) ^ 0.3344404739e-2 * X(144) ^ 0.1e1 - 0.6574294837e1 * X(95) * X(15) ^ 0.685e0 * X(18) ^ 0.5000000001e0 * X(155) ^ 0.1e1 - 0.1481189310e2 * X(95) * X(15) ^ (-0.1821155943e0) * X(168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6,1) = 0.5720507542e2 * X(146) ^ 0.1e1 * X(147) ^ 0.5008488966e0 - 0.1187734899e3 * X(96) * X(16) ^ (-0.9966232504e0) * X(9) ^ 0.9716382669e0 * X(12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7,1) = 0.2224471846e4 * X(84) * X(4) ^ (-0.395170147e-1) * X(150) ^ 0.1e1 + 0.3610604490e5 * X(86) * X(6) ^ (-0.1706161141e0) * X(150) ^ 0.1e1 - 0.2010896717e1 * X(97) * X(17) ^ (-0.4999999997e0) * X(14) ^ 0.2344299609e0 * X(145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8,1) = 0.6751417734e3 * X(88) * X(8) ^ (-0.5000000000e0) * X(135) ^ 0.1e1 + 0.2587449087e-2 * X(101) * X(21) ^ (-0.5e0) * X(37) ^ 0.5e0 - 0.1525467333e3 * X(98) * X(18) ^ (-0.703517588e-1) * X(164) ^ 0.1e1 - 0.3559423777e3 * X(98) * X(18) ^ (-0.703517588e-1) * X(151) ^ 0.1e1 - 0.6574294837e1 * X(98) * X(18) ^ (-0.4999999999e0) * X(15) ^ 0.1685e1 * X(155) ^ 0.1e1 - 0.1733307912e-1 * X(98) * X(18) ^ (-0.5e0)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9,1) = 0.6574294837e1 * X(98) * X(95) * X(18) ^ (-0.4999999999e0) * X(15) ^ 0.685e0 * X(155) ^ 0.1e1 + 0.2763393752e-2 * X(102) * X(22) ^ (-0.5e0) * X(37) ^ 0.5e0 - 0.5371916275e4 * X(99) * X(19) ^ (-0.44075706e-2) * X(164) ^ 0.1e1 - 0.8694450414e4 * X(99) * X(19) ^ (-0.44075706e-2) * X(151) ^ 0.1e1 - 0.3517226030e-1 * X(99) * X(19) ^ (-0.5e0)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0,1) = 0.2030671395e-1 * X(88) * X(8) ^ (-0.5e0) * X(32) ^ 0.5e0 - 0.3031347641e-2 * X(100) * X(20) ^ (-0.5e0)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1,1) = 0.1733307912e-1 * X(98) * X(18) ^ (-0.5e0) * X(32) ^ 0.5e0 - 0.2587449087e-2 * X(101) * X(21) ^ (-0.5e0)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2,1) = 0.3517226030e-1 * X(99) * X(19) ^ (-0.5e0) * X(32) ^ 0.5e0 - 0.2763393752e-2 * X(102) * X(22) ^ (-0.5e0)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3,1) = 0.1683472807e5 * X(92) * X(104) * X(12) ^ (-0.769171e-4) * X(24) ^ (-0.5842660695e0) * X(159) ^ 0.1e1 - 0.5831662556e7 * X(103) * X(23) ^ (-0.4721881198e0) * X(2) ^ 0.9642857143e0 * X(134) ^ 0.1e1 - 0.9014719843e5 * X(103) * X(23) ^ (-0.4721881198e0) * X(5) ^ 0.8000000000e0 * X(134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4,1) = 0.1725637757e2 * X(105) * X(25) ^ (-0.9553978709e0) * X(12) ^ (-0.4577407228e-1) * X(23) ^ (-0.1583280558e0) * X(128) ^ 0.3750000000e0 * X(160) ^ 0.1e1 - 0.1683472807e5 * X(104) * X(24) ^ (-0.5842660695e0) * X(12) ^ 0.9999230829e0 * X(159) ^ 0.1e1 - 0.4768620195e3 * X(104) * X(24) ^ (-0.8681608437e0) * X(25) ^ 0.7910349154e-2 * X(15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5,1) = 0.1226153687e1 * X(185) / X(124) * X(123) ^ 0.1e1 * X(124) ^ 0.7411630560e0 + 0.9234698783e-2 * X(118) * X(38) ^ (-0.9368548879e0) * X(12) ^ (-0.111e0) * X(128) ^ 0.5000000001e0 * X(161) ^ 0.7986577182e0 * X(163) ^ 0.1e1 - 0.1725637757e2 * X(105) * X(25) ^ (-0.9553978709e0) * X(12) ^ (-0.4577407228e-1) * X(23) ^ (-0.1583280558e0) * X(128) ^ 0.3750000000e0 * X(160) ^ 0.1e1 - 0.4768620195e3 * X(105) * X(25) ^ (-0.9920896508e0) * X(24) ^ 0.1318391563e0 * X(152) ^ 0.1e1 - 0.1637319996e2 * X(105) * X(25) ^ (-0.6960000001e0) * X(32) ^ (-0.5000000000e0) * X(17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6,1) = 0.1637319996e2 * X(105) * X(25) ^ (-0.6960000001e0) * X(32) ^ (-0.5000000000e0) * X(171) ^ 0.1e1 - 0.1052459060e5 * X(106) * X(26) ^ (-0.22172951e-2) * X(17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7,1) = 0.1052459060e5 * X(106) * X(26) ^ (-0.22172951e-2) * X(172) ^ 0.1e1 - 0.9642748842e5 * X(107) * X(27) ^ (-0.24330901e-2) * X(17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8,1) = 0.9642748842e5 * X(107) * X(27) ^ (-0.24330901e-2) * X(173) ^ 0.1e1 - 0.2350954134e5 * X(108) * X(28) ^ (-0.5e0) * X(174) ^ 0.1e1 - 0.1837283321e4 * X(108) * X(28) ^ (-0.5000000000e0) * X(179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9,1) = 0.2350954134e5 * X(108) * X(28) ^ (-0.5e0) * X(174) ^ 0.1e1 - 0.7396817205e5 * X(109) * X(29) ^ (-0.403e0) * X(175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0,1) = 0.7396817205e5 * X(109) * X(29) ^ (-0.403e0) * X(175) ^ 0.1e1 + 0.9967272082e1 * X(113) * X(33) ^ (-0.615e0) * X(180) ^ 0.1e1 - 0.8703177136e8 * X(110) * X(30) ^ (-0.338e0) * X(176) ^ 0.1e1 - 0.3543221570e4 * X(110) * X(30) ^ (-0.173e0) * X(12) ^ 0.9998550936e0 * X(18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1,1) = 0.8703177136e8 * X(110) * X(30) ^ (-0.338e0) * X(176) ^ 0.1e1 + 0.2142776130e2 * X(114) * X(34) ^ (-0.615e0) * X(180) ^ 0.1e1 - 0.1242509645e5 * X(111) * X(31) ^ (-0.443e0) * X(177) ^ 0.1e1 - 0.4075356854e4 * X(111) * X(31) ^ (-0.173e0) * X(12) ^ 0.9998550936e0 * X(18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2,1) = 0.1242509645e5 * X(111) * X(31) ^ (-0.443e0) * X(177) ^ 0.1e1 + 0.5563355615e-1 * X(119) + 0.2209706584e-1 * X(117) * X(37) ^ (-0.5e0) * X(20) ^ 0.5e0 * X(21) ^ 0.5e0 * X(22) ^ 0.5e0 + 0.3671477823e2 * X(115) * X(35) ^ (-0.615e0) * X(180) ^ 0.1e1 - 0.2956492539e0 * X(112) - 0.4169102075e4 * X(112) * X(32) ^ (-0.173e0) * X(12) ^ 0.9998550936e0 * X(183) ^ 0.1e1 - 0.1471655572e1 * X(112) * X(32) ^ (-0.5e0) * X(8) ^ 0.5e0 * X(18) ^ 0.5e0 * X(19) ^ 0.5e0 - 0.8610295570e3 * X(112) * X(32) ^ (-0.5000000000e0) * X(18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3,1) = 0.3543221570e4 * X(110) * X(30) ^ (-0.173e0) * X(12) ^ 0.9998550936e0 * X(181) ^ 0.1e1 - 0.9967272082e1 * X(113) * X(33) ^ (-0.615e0) * X(18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4,1) = 0.4075356854e4 * X(111) * X(31) ^ (-0.173e0) * X(12) ^ 0.9998550936e0 * X(181) ^ 0.1e1 - 0.2142776130e2 * X(114) * X(34) ^ (-0.615e0) * X(18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5,1) = 0.4169102075e4 * X(112) * X(32) ^ (-0.173e0) * X(12) ^ 0.9998550936e0 * X(183) ^ 0.1e1 + 0.3192737733e0 * X(120) * X(40) ^ (-0.5e0) - 0.3671477823e2 * X(115) * X(35) ^ (-0.615e0) * X(180) ^ 0.1e1 - 0.1659444132e-1 * X(115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6,1) = 0.3142262948e-1 * X(119) + 0.3491403276e-1 * X(117) - 0.6137232322e0 * X(116) - 0.1939652307e0 * X(116) * X(36) ^ 0.23e0 * X(20) ^ 0.123e1 - 0.1803401715e0 * X(116) * X(36) ^ 0.23e0 * X(21) ^ 0.123e1 - 0.3435069860e0 * X(116) * X(36) ^ 0.23e0 * X(22) ^ 0.123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7,1) = 0.1939652307e0 * X(116) * X(36) ^ 0.23e0 * X(20) ^ 0.123e1 + 0.1803401715e0 * X(116) * X(36) ^ 0.23e0 * X(21) ^ 0.123e1 + 0.3435069860e0 * X(116) * X(36) ^ 0.23e0 * X(22) ^ 0.123e1 + 0.1471655572e1 * X(112) * X(32) ^ (-0.5e0) * X(8) ^ 0.5e0 * X(18) ^ 0.5e0 * X(19) ^ 0.5e0 - 0.2209706584e-1 * X(117) * X(37) ^ (-0.5e0) * X(20) ^ 0.5e0 * X(21) ^ 0.5e0 * X(22) ^ 0.5e0 - 0.3491403276e-1 * X(117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8,1) = 0.1397815044e-2 * X(188) / X(125) * X(125) ^ 0.104e1 + 0.7108537236e-2 * (X(185) / X(124)) * X(122) ^ 0.1e1 * X(124) ^ 0.6961178048e0 - 0.9234698783e-2 * X(118) * X(38) ^ (-0.9368548879e0) * X(12) ^ (-0.111e0) * X(128) ^ 0.5000000001e0 * X(161) ^ 0.7986577182e0 * X(16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9,1) = 0.2956492539e0 * X(112) + 0.6137232322e0 * X(116) + 0.5955208746e5 * X(120) * X(40) ^ (-0.615e0) * X(182) ^ 0.1e1 - 0.8705618563e-1 * X(119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20,1) = 0.1659444132e-1 * X(115) - 0.3192737733e0 * X(120) * X(40) ^ (-0.5e0) - 0.5955208746e5 * X(120) * X(40) ^ (-0.615e0) * X(18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acetate perturbation ODE: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ERG(121,1) = -rate1*X(121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FF"/>
                <w:sz w:val="16"/>
                <w:szCs w:val="16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eastAsia="es-MX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Cs w:val="28"/>
        </w:rPr>
        <w:t>Reference.</w:t>
      </w:r>
    </w:p>
    <w:p>
      <w:pPr>
        <w:pStyle w:val="Footer"/>
        <w:ind w:left="720" w:hanging="720"/>
        <w:rPr>
          <w:rFonts w:ascii="Times New Roman" w:hAnsi="Times New Roman" w:cs="Times New Roman"/>
          <w:sz w:val="24"/>
        </w:rPr>
      </w:pP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t>1. MATLAB (2010). 7.10.0.499 ed. Natick, Massachusetts: The MathWorks Inc.</w:t>
      </w:r>
      <w:r>
        <w:rPr>
          <w:rFonts w:cs="Times New Roman" w:ascii="Times New Roman" w:hAnsi="Times New Roman"/>
          <w:sz w:val="24"/>
        </w:rPr>
      </w:r>
    </w:p>
    <w:p>
      <w:pPr>
        <w:pStyle w:val="Footer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Footer"/>
        <w:rPr>
          <w:rFonts w:ascii="Times New Roman" w:hAnsi="Times New Roman" w:cs="Times New Roman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p>
      <w:pPr>
        <w:pStyle w:val="Footer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er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er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er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980" w:right="1320" w:gutter="0" w:header="720" w:top="776" w:footer="720" w:bottom="1143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16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8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16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page">
                <wp:posOffset>6490335</wp:posOffset>
              </wp:positionH>
              <wp:positionV relativeFrom="paragraph">
                <wp:posOffset>635</wp:posOffset>
              </wp:positionV>
              <wp:extent cx="42608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608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right="360" w:hanging="0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55pt;height:13.8pt;mso-wrap-distance-left:0pt;mso-wrap-distance-right:0pt;mso-wrap-distance-top:0pt;mso-wrap-distance-bottom:0pt;margin-top:0.05pt;mso-position-vertical-relative:text;margin-left:511.0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ind w:right="360" w:hanging="0"/>
                      <w:jc w:val="right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" w:hanging="0"/>
      <w:jc w:val="center"/>
      <w:outlineLvl w:val="3"/>
    </w:pPr>
    <w:rPr>
      <w:rFonts w:ascii="Times New Roman" w:hAnsi="Times New Roman" w:cs="Times New Roman"/>
      <w:b/>
      <w:bCs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i/>
      <w:i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right"/>
      <w:outlineLvl w:val="5"/>
    </w:pPr>
    <w:rPr>
      <w:b/>
      <w:bCs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cs="Times New Roman"/>
      <w:b/>
      <w:bCs/>
      <w:sz w:val="1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sz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Times New Roman" w:hAnsi="Times New Roman" w:cs="Times New Roman"/>
      <w:b/>
      <w:bCs/>
      <w:i/>
      <w:iCs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eastAsia="Times New Roman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MapleInput">
    <w:name w:val="Maple Input"/>
    <w:qFormat/>
    <w:rPr>
      <w:rFonts w:ascii="Courier New" w:hAnsi="Courier New" w:cs="Courier New"/>
      <w:b/>
      <w:bCs/>
      <w:color w:val="71530F"/>
      <w:sz w:val="24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xtOutput">
    <w:name w:val="Text Output"/>
    <w:qFormat/>
    <w:rPr>
      <w:rFonts w:ascii="Courier New" w:hAnsi="Courier New" w:cs="Courier New"/>
      <w:color w:val="0000FF"/>
      <w:sz w:val="20"/>
      <w:szCs w:val="20"/>
    </w:rPr>
  </w:style>
  <w:style w:type="character" w:styleId="LinePrintedOutput">
    <w:name w:val="Line Printed Output"/>
    <w:qFormat/>
    <w:rPr>
      <w:rFonts w:ascii="Courier New" w:hAnsi="Courier New" w:cs="Courier New"/>
      <w:color w:val="0000FF"/>
      <w:sz w:val="20"/>
      <w:szCs w:val="20"/>
    </w:rPr>
  </w:style>
  <w:style w:type="character" w:styleId="2DOutput">
    <w:name w:val="2D Output"/>
    <w:qFormat/>
    <w:rPr>
      <w:color w:val="0000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rFonts w:ascii="Times New Roman" w:hAnsi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</w:rPr>
  </w:style>
  <w:style w:type="paragraph" w:styleId="Sangra2detindependiente">
    <w:name w:val="Sangría 2 de t. independiente"/>
    <w:basedOn w:val="Normal"/>
    <w:qFormat/>
    <w:pPr>
      <w:ind w:left="180" w:hanging="0"/>
      <w:jc w:val="center"/>
    </w:pPr>
    <w:rPr>
      <w:rFonts w:ascii="Times New Roman" w:hAnsi="Times New Roman" w:cs="Times New Roman"/>
      <w:color w:val="3366FF"/>
      <w:sz w:val="20"/>
    </w:rPr>
  </w:style>
  <w:style w:type="paragraph" w:styleId="Sangra3detindependiente">
    <w:name w:val="Sangría 3 de t. independiente"/>
    <w:basedOn w:val="Normal"/>
    <w:qFormat/>
    <w:pPr>
      <w:ind w:left="-108" w:hanging="0"/>
      <w:jc w:val="center"/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oindependiente2">
    <w:name w:val="Texto independiente 2"/>
    <w:basedOn w:val="Normal"/>
    <w:qFormat/>
    <w:pPr>
      <w:jc w:val="center"/>
    </w:pPr>
    <w:rPr>
      <w:rFonts w:ascii="Times" w:hAnsi="Times" w:cs="Times"/>
      <w:b/>
      <w:bCs/>
      <w:color w:val="000000"/>
      <w:sz w:val="44"/>
    </w:rPr>
  </w:style>
  <w:style w:type="paragraph" w:styleId="LineprintNotation">
    <w:name w:val="Lineprint Notation"/>
    <w:next w:val="Normal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ineprintNotation1">
    <w:name w:val="Lineprint Notation1"/>
    <w:next w:val="Normal"/>
    <w:qFormat/>
    <w:pPr>
      <w:widowControl/>
      <w:autoSpaceDE w:val="false"/>
      <w:bidi w:val="0"/>
      <w:spacing w:lineRule="auto" w:line="36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nePrintedOutput1">
    <w:name w:val="Line Printed Output1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extOutput1">
    <w:name w:val="Text Output1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MapleOutput1">
    <w:name w:val="Maple Output1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n">
    <w:name w:val="Revisión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1:14:00Z</dcterms:created>
  <dc:creator>A</dc:creator>
  <dc:description/>
  <cp:keywords/>
  <dc:language>en-US</dc:language>
  <cp:lastModifiedBy>Fer</cp:lastModifiedBy>
  <cp:lastPrinted>2011-08-03T11:47:00Z</cp:lastPrinted>
  <dcterms:modified xsi:type="dcterms:W3CDTF">2011-11-20T17:25:00Z</dcterms:modified>
  <cp:revision>6</cp:revision>
  <dc:subject/>
  <dc:title>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